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4DE4D" w14:textId="020CC002" w:rsidR="00E50DA4" w:rsidRPr="00E50DA4" w:rsidRDefault="001F0982" w:rsidP="00E50DA4">
      <w:pPr>
        <w:spacing w:after="0"/>
        <w:rPr>
          <w:b/>
          <w:bCs/>
          <w:lang w:val="en-US"/>
        </w:rPr>
      </w:pPr>
      <w:r w:rsidRPr="00E50DA4">
        <w:rPr>
          <w:b/>
          <w:bCs/>
          <w:lang w:val="en-US"/>
        </w:rPr>
        <w:t xml:space="preserve">SUPPLEMENTARY FILE </w:t>
      </w:r>
    </w:p>
    <w:p w14:paraId="6CCBF143" w14:textId="6AD68010" w:rsidR="00E50DA4" w:rsidRPr="00E50DA4" w:rsidRDefault="00E50DA4" w:rsidP="00E50DA4">
      <w:pPr>
        <w:spacing w:after="0"/>
        <w:rPr>
          <w:lang w:val="en-US"/>
        </w:rPr>
      </w:pPr>
      <w:r w:rsidRPr="00E50DA4">
        <w:rPr>
          <w:b/>
          <w:bCs/>
          <w:lang w:val="en-US"/>
        </w:rPr>
        <w:t>S</w:t>
      </w:r>
      <w:r w:rsidR="001F0982">
        <w:rPr>
          <w:b/>
          <w:bCs/>
          <w:lang w:val="en-US"/>
        </w:rPr>
        <w:t>3</w:t>
      </w:r>
      <w:r w:rsidRPr="00E50DA4">
        <w:rPr>
          <w:b/>
          <w:bCs/>
          <w:lang w:val="en-US"/>
        </w:rPr>
        <w:t>.</w:t>
      </w:r>
      <w:r w:rsidRPr="00E50DA4">
        <w:rPr>
          <w:lang w:val="en-US"/>
        </w:rPr>
        <w:t xml:space="preserve"> Organizational setting and </w:t>
      </w:r>
      <w:r w:rsidR="0038271C">
        <w:rPr>
          <w:lang w:val="en-US"/>
        </w:rPr>
        <w:t>type of contract/employment arrangement</w:t>
      </w:r>
      <w:r w:rsidRPr="00E50DA4">
        <w:rPr>
          <w:lang w:val="en-US"/>
        </w:rPr>
        <w:t xml:space="preserve"> by working hours and </w:t>
      </w:r>
      <w:r w:rsidR="0038271C">
        <w:rPr>
          <w:lang w:val="en-US"/>
        </w:rPr>
        <w:t>type of contract/employment</w:t>
      </w:r>
      <w:r w:rsidR="00D7509F">
        <w:rPr>
          <w:lang w:val="en-US"/>
        </w:rPr>
        <w:t xml:space="preserve"> arrangement</w:t>
      </w:r>
      <w:r w:rsidRPr="00E50DA4">
        <w:rPr>
          <w:lang w:val="en-US"/>
        </w:rPr>
        <w:t xml:space="preserve">  by organizational setting</w:t>
      </w:r>
    </w:p>
    <w:tbl>
      <w:tblPr>
        <w:tblpPr w:leftFromText="141" w:rightFromText="141" w:vertAnchor="page" w:horzAnchor="margin" w:tblpY="2511"/>
        <w:tblW w:w="1332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417"/>
        <w:gridCol w:w="1418"/>
        <w:gridCol w:w="1417"/>
        <w:gridCol w:w="1276"/>
        <w:gridCol w:w="1418"/>
        <w:gridCol w:w="1417"/>
        <w:gridCol w:w="1276"/>
      </w:tblGrid>
      <w:tr w:rsidR="00E50DA4" w:rsidRPr="00F57D10" w14:paraId="6F412DBE" w14:textId="77777777" w:rsidTr="001B3448">
        <w:trPr>
          <w:trHeight w:val="173"/>
        </w:trPr>
        <w:tc>
          <w:tcPr>
            <w:tcW w:w="36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9F757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6817AD">
              <w:rPr>
                <w:rFonts w:eastAsia="Times New Roman" w:cstheme="minorHAnsi"/>
                <w:color w:val="000000"/>
                <w:lang w:val="en-US" w:eastAsia="nl-BE"/>
              </w:rPr>
              <w:t> 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26CEA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nl-BE"/>
              </w:rPr>
            </w:pPr>
            <w:proofErr w:type="spellStart"/>
            <w:r w:rsidRPr="006817AD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Working</w:t>
            </w:r>
            <w:proofErr w:type="spellEnd"/>
            <w:r w:rsidRPr="006817AD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6817AD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hours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94291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 </w:t>
            </w:r>
          </w:p>
        </w:tc>
        <w:tc>
          <w:tcPr>
            <w:tcW w:w="538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BB4BA" w14:textId="15C618BA" w:rsidR="00E50DA4" w:rsidRPr="001B3448" w:rsidRDefault="0038271C" w:rsidP="00D7509F">
            <w:pPr>
              <w:spacing w:after="0" w:line="240" w:lineRule="auto"/>
              <w:rPr>
                <w:rFonts w:eastAsia="Times New Roman" w:cstheme="minorHAnsi"/>
                <w:lang w:val="en-US" w:eastAsia="nl-BE"/>
              </w:rPr>
            </w:pPr>
            <w:r w:rsidRPr="001B3448">
              <w:rPr>
                <w:rFonts w:eastAsia="Times New Roman" w:cstheme="minorHAnsi"/>
                <w:b/>
                <w:bCs/>
                <w:color w:val="000000"/>
                <w:lang w:val="en-US" w:eastAsia="nl-BE"/>
              </w:rPr>
              <w:t>Type of contract</w:t>
            </w:r>
            <w:r w:rsidR="00D7509F">
              <w:rPr>
                <w:rFonts w:eastAsia="Times New Roman" w:cstheme="minorHAnsi"/>
                <w:b/>
                <w:bCs/>
                <w:color w:val="000000"/>
                <w:lang w:val="en-US" w:eastAsia="nl-BE"/>
              </w:rPr>
              <w:t>/</w:t>
            </w:r>
            <w:r w:rsidRPr="001B3448">
              <w:rPr>
                <w:rFonts w:eastAsia="Times New Roman" w:cstheme="minorHAnsi"/>
                <w:b/>
                <w:bCs/>
                <w:color w:val="000000"/>
                <w:lang w:val="en-US" w:eastAsia="nl-BE"/>
              </w:rPr>
              <w:t xml:space="preserve">employment arrangement </w:t>
            </w:r>
            <w:r w:rsidR="00E50DA4" w:rsidRPr="001B3448">
              <w:rPr>
                <w:rFonts w:eastAsia="Times New Roman" w:cstheme="minorHAnsi"/>
                <w:b/>
                <w:bCs/>
                <w:color w:val="000000"/>
                <w:lang w:val="en-US" w:eastAsia="nl-BE"/>
              </w:rPr>
              <w:t xml:space="preserve"> </w:t>
            </w:r>
          </w:p>
        </w:tc>
      </w:tr>
      <w:tr w:rsidR="00C7665B" w:rsidRPr="006817AD" w14:paraId="50D472B7" w14:textId="77777777" w:rsidTr="001B3448">
        <w:trPr>
          <w:trHeight w:val="173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4BAB3" w14:textId="77777777" w:rsidR="00E50DA4" w:rsidRPr="001B3448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1B3448">
              <w:rPr>
                <w:rFonts w:eastAsia="Times New Roman" w:cstheme="minorHAnsi"/>
                <w:color w:val="000000"/>
                <w:lang w:val="en-US" w:eastAsia="nl-B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B356D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parttime &lt;3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D6C9D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fulltime 35-4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CB0F4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 xml:space="preserve"> Fulltime 40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6C64" w14:textId="6BAF4B45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proofErr w:type="spellStart"/>
            <w:r w:rsidRPr="006817AD">
              <w:rPr>
                <w:rFonts w:eastAsia="Times New Roman" w:cstheme="minorHAnsi"/>
                <w:color w:val="000000"/>
                <w:lang w:eastAsia="nl-BE"/>
              </w:rPr>
              <w:t>self-employed</w:t>
            </w:r>
            <w:proofErr w:type="spellEnd"/>
            <w:r w:rsidRPr="006817AD">
              <w:rPr>
                <w:rFonts w:eastAsia="Times New Roman" w:cstheme="minorHAnsi"/>
                <w:color w:val="000000"/>
                <w:lang w:eastAsia="nl-BE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F39A" w14:textId="51A5930B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6817AD">
              <w:rPr>
                <w:rFonts w:eastAsia="Times New Roman" w:cstheme="minorHAnsi"/>
                <w:color w:val="000000"/>
                <w:lang w:val="en-US" w:eastAsia="nl-BE"/>
              </w:rPr>
              <w:t xml:space="preserve">employed with contract of limited duration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020F" w14:textId="1B4B577F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6817AD">
              <w:rPr>
                <w:rFonts w:eastAsia="Times New Roman" w:cstheme="minorHAnsi"/>
                <w:color w:val="000000"/>
                <w:lang w:val="en-US" w:eastAsia="nl-BE"/>
              </w:rPr>
              <w:t xml:space="preserve">employed with contract of unlimited duration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CC40" w14:textId="5DF28885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 xml:space="preserve">mix </w:t>
            </w:r>
          </w:p>
        </w:tc>
      </w:tr>
      <w:tr w:rsidR="00E50DA4" w:rsidRPr="006817AD" w14:paraId="2D5B8A08" w14:textId="77777777" w:rsidTr="001B3448">
        <w:trPr>
          <w:trHeight w:val="173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1AA8E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nl-BE"/>
              </w:rPr>
            </w:pPr>
            <w:proofErr w:type="spellStart"/>
            <w:r w:rsidRPr="006817AD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Organizational</w:t>
            </w:r>
            <w:proofErr w:type="spellEnd"/>
            <w:r w:rsidRPr="006817AD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 xml:space="preserve"> sett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8B56B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 </w:t>
            </w:r>
            <w:r>
              <w:rPr>
                <w:rFonts w:eastAsia="Times New Roman" w:cstheme="minorHAnsi"/>
                <w:color w:val="000000"/>
                <w:lang w:eastAsia="nl-BE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4ADAD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>
              <w:rPr>
                <w:rFonts w:eastAsia="Times New Roman" w:cstheme="minorHAnsi"/>
                <w:color w:val="000000"/>
                <w:lang w:eastAsia="nl-BE"/>
              </w:rPr>
              <w:t>%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7A90D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>
              <w:rPr>
                <w:rFonts w:eastAsia="Times New Roman" w:cstheme="minorHAnsi"/>
                <w:color w:val="000000"/>
                <w:lang w:eastAsia="nl-BE"/>
              </w:rPr>
              <w:t>%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D4471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nl-BE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%</w:t>
            </w:r>
            <w:r w:rsidRPr="006817AD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B79266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nl-BE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%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80389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>
              <w:rPr>
                <w:rFonts w:eastAsia="Times New Roman" w:cstheme="minorHAnsi"/>
                <w:color w:val="000000"/>
                <w:lang w:eastAsia="nl-BE"/>
              </w:rPr>
              <w:t>%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C6640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>
              <w:rPr>
                <w:rFonts w:eastAsia="Times New Roman" w:cstheme="minorHAnsi"/>
                <w:color w:val="000000"/>
                <w:lang w:eastAsia="nl-BE"/>
              </w:rPr>
              <w:t>%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 </w:t>
            </w:r>
          </w:p>
        </w:tc>
      </w:tr>
      <w:tr w:rsidR="00C7665B" w:rsidRPr="006817AD" w14:paraId="00DE6810" w14:textId="77777777" w:rsidTr="001B3448">
        <w:trPr>
          <w:trHeight w:val="16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1426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so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B4F9" w14:textId="79D6CC77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35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6CA7" w14:textId="7B78DDC2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20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2559" w14:textId="49E77FFD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44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A9A4" w14:textId="345A5936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70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B80A" w14:textId="3FD4CE54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1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5211" w14:textId="24499812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8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2887" w14:textId="77E301EB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19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62</w:t>
            </w:r>
          </w:p>
        </w:tc>
      </w:tr>
      <w:tr w:rsidR="00C7665B" w:rsidRPr="006817AD" w14:paraId="4B5A9BA6" w14:textId="77777777" w:rsidTr="001B3448">
        <w:trPr>
          <w:trHeight w:val="16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D6F2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proofErr w:type="spellStart"/>
            <w:r w:rsidRPr="006817AD">
              <w:rPr>
                <w:rFonts w:eastAsia="Times New Roman" w:cstheme="minorHAnsi"/>
                <w:color w:val="000000"/>
                <w:lang w:eastAsia="nl-BE"/>
              </w:rPr>
              <w:t>group-monodisciplinary</w:t>
            </w:r>
            <w:proofErr w:type="spellEnd"/>
            <w:r w:rsidRPr="006817AD">
              <w:rPr>
                <w:rFonts w:eastAsia="Times New Roman" w:cstheme="minorHAnsi"/>
                <w:color w:val="000000"/>
                <w:lang w:eastAsia="nl-BE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F768" w14:textId="1A84CBD7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24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089B" w14:textId="794A6756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21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E225" w14:textId="4DD57B5A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54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9C5B" w14:textId="57F7A08E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66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0CA6" w14:textId="4C03CC9A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1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21FC" w14:textId="7EE2FFD5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16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86AE" w14:textId="1BDF66F2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16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23</w:t>
            </w:r>
          </w:p>
        </w:tc>
      </w:tr>
      <w:tr w:rsidR="00C7665B" w:rsidRPr="006817AD" w14:paraId="3AFFF600" w14:textId="77777777" w:rsidTr="001B3448">
        <w:trPr>
          <w:trHeight w:val="16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125B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proofErr w:type="spellStart"/>
            <w:r w:rsidRPr="006817AD">
              <w:rPr>
                <w:rFonts w:eastAsia="Times New Roman" w:cstheme="minorHAnsi"/>
                <w:color w:val="000000"/>
                <w:lang w:eastAsia="nl-BE"/>
              </w:rPr>
              <w:t>group-multidisciplinar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3235" w14:textId="2E0A9F0F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47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EC8E" w14:textId="48E1D8A3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32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BA22" w14:textId="1DB1F07A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19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8D2F" w14:textId="4EFB529D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30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0E07" w14:textId="1DBB9FEF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7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0718" w14:textId="2DEBFC2C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43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1AEE" w14:textId="1B3E2888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18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63</w:t>
            </w:r>
          </w:p>
        </w:tc>
      </w:tr>
      <w:tr w:rsidR="00C7665B" w:rsidRPr="006817AD" w14:paraId="5BF71E72" w14:textId="77777777" w:rsidTr="001B3448">
        <w:trPr>
          <w:trHeight w:val="16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3A2A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care at h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20C5" w14:textId="7FA2AEB5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33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F24C" w14:textId="115B80A6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46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0116" w14:textId="38656390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20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7AAA" w14:textId="126391CA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21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A526" w14:textId="7E859B8D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1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7107" w14:textId="27EF89A3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67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0BA9" w14:textId="691C351C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9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94</w:t>
            </w:r>
          </w:p>
        </w:tc>
      </w:tr>
      <w:tr w:rsidR="00C7665B" w:rsidRPr="006817AD" w14:paraId="01AB9694" w14:textId="77777777" w:rsidTr="001B3448">
        <w:trPr>
          <w:trHeight w:val="16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E344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proofErr w:type="spellStart"/>
            <w:r w:rsidRPr="006817AD">
              <w:rPr>
                <w:rFonts w:eastAsia="Times New Roman" w:cstheme="minorHAnsi"/>
                <w:color w:val="000000"/>
                <w:lang w:eastAsia="nl-BE"/>
              </w:rPr>
              <w:t>social</w:t>
            </w:r>
            <w:proofErr w:type="spellEnd"/>
            <w:r w:rsidRPr="006817AD">
              <w:rPr>
                <w:rFonts w:eastAsia="Times New Roman" w:cstheme="minorHAnsi"/>
                <w:color w:val="000000"/>
                <w:lang w:eastAsia="nl-BE"/>
              </w:rPr>
              <w:t xml:space="preserve"> serv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7819" w14:textId="628BA15D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43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5377" w14:textId="06F1433A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50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C3CA" w14:textId="2BA9D24B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5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E1C4" w14:textId="5C04E163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0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FDAF" w14:textId="4C73067C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2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0879" w14:textId="0E01673E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95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0B5B" w14:textId="14DD8DF4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2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10</w:t>
            </w:r>
          </w:p>
        </w:tc>
      </w:tr>
      <w:tr w:rsidR="00C7665B" w:rsidRPr="006817AD" w14:paraId="55B41271" w14:textId="77777777" w:rsidTr="001B3448">
        <w:trPr>
          <w:trHeight w:val="16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4A43" w14:textId="34CD1B93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proofErr w:type="spellStart"/>
            <w:r w:rsidRPr="006817AD">
              <w:rPr>
                <w:rFonts w:eastAsia="Times New Roman" w:cstheme="minorHAnsi"/>
                <w:color w:val="000000"/>
                <w:lang w:eastAsia="nl-BE"/>
              </w:rPr>
              <w:t>othe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C36A" w14:textId="73F8E419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43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602C" w14:textId="582C1EEB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45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4756" w14:textId="502A9E23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10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6F6D" w14:textId="6C18AB78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3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0A9DA" w14:textId="36B9938C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5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0D057" w14:textId="21DD36EF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75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5394E" w14:textId="64BD6906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15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79</w:t>
            </w:r>
          </w:p>
        </w:tc>
      </w:tr>
      <w:tr w:rsidR="00C7665B" w:rsidRPr="006817AD" w14:paraId="193C5CFF" w14:textId="77777777" w:rsidTr="001B3448">
        <w:trPr>
          <w:trHeight w:val="167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46BBA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 xml:space="preserve">Total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5ABAB" w14:textId="451E250F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37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4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78494" w14:textId="4E0F6D03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34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60A37" w14:textId="690DCB31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28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3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2C1E9" w14:textId="129F5C4B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36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F0FF" w14:textId="6BFE85EF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3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28F4" w14:textId="285B9DC7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45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C29B" w14:textId="42AFE505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14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00</w:t>
            </w:r>
          </w:p>
        </w:tc>
      </w:tr>
      <w:tr w:rsidR="00E50DA4" w:rsidRPr="001F0982" w14:paraId="7C3C3ED0" w14:textId="77777777" w:rsidTr="001B3448">
        <w:trPr>
          <w:trHeight w:val="167"/>
        </w:trPr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5335B" w14:textId="3C6C2BE3" w:rsidR="0038271C" w:rsidRDefault="0038271C" w:rsidP="00D7509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nl-BE"/>
              </w:rPr>
            </w:pPr>
            <w:r w:rsidRPr="001B3448">
              <w:rPr>
                <w:rFonts w:eastAsia="Times New Roman" w:cstheme="minorHAnsi"/>
                <w:b/>
                <w:bCs/>
                <w:color w:val="000000"/>
                <w:lang w:val="en-US" w:eastAsia="nl-BE"/>
              </w:rPr>
              <w:t>Type of contract/</w:t>
            </w:r>
          </w:p>
          <w:p w14:paraId="3BC86E51" w14:textId="28914FF5" w:rsidR="00E50DA4" w:rsidRPr="001B3448" w:rsidRDefault="0038271C" w:rsidP="00D7509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nl-BE"/>
              </w:rPr>
            </w:pPr>
            <w:r w:rsidRPr="001B3448">
              <w:rPr>
                <w:rFonts w:eastAsia="Times New Roman" w:cstheme="minorHAnsi"/>
                <w:b/>
                <w:bCs/>
                <w:color w:val="000000"/>
                <w:lang w:val="en-US" w:eastAsia="nl-BE"/>
              </w:rPr>
              <w:t>employment ar</w:t>
            </w:r>
            <w:r>
              <w:rPr>
                <w:rFonts w:eastAsia="Times New Roman" w:cstheme="minorHAnsi"/>
                <w:b/>
                <w:bCs/>
                <w:color w:val="000000"/>
                <w:lang w:val="en-US" w:eastAsia="nl-BE"/>
              </w:rPr>
              <w:t>rangem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CDE70" w14:textId="77777777" w:rsidR="00E50DA4" w:rsidRPr="001B3448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1B3448">
              <w:rPr>
                <w:rFonts w:eastAsia="Times New Roman" w:cstheme="minorHAnsi"/>
                <w:color w:val="000000"/>
                <w:lang w:val="en-US" w:eastAsia="nl-B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E2D54" w14:textId="77777777" w:rsidR="00E50DA4" w:rsidRPr="001B3448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1B3448">
              <w:rPr>
                <w:rFonts w:eastAsia="Times New Roman" w:cstheme="minorHAnsi"/>
                <w:color w:val="000000"/>
                <w:lang w:val="en-US" w:eastAsia="nl-B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DC3AA" w14:textId="77777777" w:rsidR="00E50DA4" w:rsidRPr="001B3448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1B3448">
              <w:rPr>
                <w:rFonts w:eastAsia="Times New Roman" w:cstheme="minorHAnsi"/>
                <w:color w:val="000000"/>
                <w:lang w:val="en-US" w:eastAsia="nl-B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8038E" w14:textId="77777777" w:rsidR="00E50DA4" w:rsidRPr="001B3448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1B3448">
              <w:rPr>
                <w:rFonts w:eastAsia="Times New Roman" w:cstheme="minorHAnsi"/>
                <w:color w:val="000000"/>
                <w:lang w:val="en-US" w:eastAsia="nl-B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D64A3" w14:textId="77777777" w:rsidR="00E50DA4" w:rsidRPr="001B3448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1B3448">
              <w:rPr>
                <w:rFonts w:eastAsia="Times New Roman" w:cstheme="minorHAnsi"/>
                <w:color w:val="000000"/>
                <w:lang w:val="en-US" w:eastAsia="nl-B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A730A" w14:textId="77777777" w:rsidR="00E50DA4" w:rsidRPr="001B3448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1B3448">
              <w:rPr>
                <w:rFonts w:eastAsia="Times New Roman" w:cstheme="minorHAnsi"/>
                <w:color w:val="000000"/>
                <w:lang w:val="en-US" w:eastAsia="nl-BE"/>
              </w:rPr>
              <w:t> </w:t>
            </w:r>
          </w:p>
        </w:tc>
      </w:tr>
      <w:tr w:rsidR="00C7665B" w:rsidRPr="006817AD" w14:paraId="417F3139" w14:textId="77777777" w:rsidTr="001B3448">
        <w:trPr>
          <w:trHeight w:val="16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BF41" w14:textId="1CDC6794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proofErr w:type="spellStart"/>
            <w:r w:rsidRPr="006817AD">
              <w:rPr>
                <w:rFonts w:eastAsia="Times New Roman" w:cstheme="minorHAnsi"/>
                <w:color w:val="000000"/>
                <w:lang w:eastAsia="nl-BE"/>
              </w:rPr>
              <w:t>self-employed</w:t>
            </w:r>
            <w:proofErr w:type="spellEnd"/>
            <w:r w:rsidRPr="006817AD">
              <w:rPr>
                <w:rFonts w:eastAsia="Times New Roman" w:cstheme="minorHAnsi"/>
                <w:color w:val="000000"/>
                <w:lang w:eastAsia="nl-BE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E6AC" w14:textId="048E5C83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23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27F4" w14:textId="149CF529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19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A2D1" w14:textId="19A211DB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57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0A55" w14:textId="77777777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59FD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lang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0318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94CC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lang w:eastAsia="nl-BE"/>
              </w:rPr>
            </w:pPr>
          </w:p>
        </w:tc>
      </w:tr>
      <w:tr w:rsidR="00C7665B" w:rsidRPr="006817AD" w14:paraId="70861D19" w14:textId="77777777" w:rsidTr="001B3448">
        <w:trPr>
          <w:trHeight w:val="16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2CC0" w14:textId="34C0DDC6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6817AD">
              <w:rPr>
                <w:rFonts w:eastAsia="Times New Roman" w:cstheme="minorHAnsi"/>
                <w:color w:val="000000"/>
                <w:lang w:val="en-US" w:eastAsia="nl-BE"/>
              </w:rPr>
              <w:t>employ</w:t>
            </w:r>
            <w:r w:rsidR="001B3448">
              <w:rPr>
                <w:rFonts w:eastAsia="Times New Roman" w:cstheme="minorHAnsi"/>
                <w:color w:val="000000"/>
                <w:lang w:val="en-US" w:eastAsia="nl-BE"/>
              </w:rPr>
              <w:t>e</w:t>
            </w:r>
            <w:r w:rsidRPr="006817AD">
              <w:rPr>
                <w:rFonts w:eastAsia="Times New Roman" w:cstheme="minorHAnsi"/>
                <w:color w:val="000000"/>
                <w:lang w:val="en-US" w:eastAsia="nl-BE"/>
              </w:rPr>
              <w:t xml:space="preserve">d with contract of limited duratio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A1D0" w14:textId="358BADA1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37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56CC" w14:textId="2D36BB29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48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865B" w14:textId="2CFC774D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13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49E2" w14:textId="77777777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25DD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lang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630E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FB2A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lang w:eastAsia="nl-BE"/>
              </w:rPr>
            </w:pPr>
          </w:p>
        </w:tc>
      </w:tr>
      <w:tr w:rsidR="00C7665B" w:rsidRPr="006817AD" w14:paraId="4A137662" w14:textId="77777777" w:rsidTr="001B3448">
        <w:trPr>
          <w:trHeight w:val="1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33AD" w14:textId="5EE390D2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6817AD">
              <w:rPr>
                <w:rFonts w:eastAsia="Times New Roman" w:cstheme="minorHAnsi"/>
                <w:color w:val="000000"/>
                <w:lang w:val="en-US" w:eastAsia="nl-BE"/>
              </w:rPr>
              <w:t xml:space="preserve">employed with contract of unlimited duratio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6DC1" w14:textId="0FE86D95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40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7343" w14:textId="163C8530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51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8543" w14:textId="42987375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7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56D4" w14:textId="77777777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B466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lang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5511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46DE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lang w:eastAsia="nl-BE"/>
              </w:rPr>
            </w:pPr>
          </w:p>
        </w:tc>
      </w:tr>
      <w:tr w:rsidR="00C7665B" w:rsidRPr="006817AD" w14:paraId="5EEA8577" w14:textId="77777777" w:rsidTr="001B3448">
        <w:trPr>
          <w:trHeight w:val="543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16F3B" w14:textId="4E41CDD3" w:rsidR="00E50DA4" w:rsidRPr="006817AD" w:rsidRDefault="001B3448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>
              <w:rPr>
                <w:rFonts w:eastAsia="Times New Roman" w:cstheme="minorHAnsi"/>
                <w:color w:val="000000"/>
                <w:lang w:eastAsia="nl-BE"/>
              </w:rPr>
              <w:t>m</w:t>
            </w:r>
            <w:r w:rsidR="00E50DA4" w:rsidRPr="006817AD">
              <w:rPr>
                <w:rFonts w:eastAsia="Times New Roman" w:cstheme="minorHAnsi"/>
                <w:color w:val="000000"/>
                <w:lang w:eastAsia="nl-BE"/>
              </w:rPr>
              <w:t xml:space="preserve">ix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51E46" w14:textId="1BD2E06F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64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73639" w14:textId="7C3193CA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16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81DE5" w14:textId="2F9E0777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19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FB754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8E2E4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50258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7C8AD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 </w:t>
            </w:r>
          </w:p>
        </w:tc>
      </w:tr>
      <w:tr w:rsidR="00C7665B" w:rsidRPr="006817AD" w14:paraId="497A518B" w14:textId="77777777" w:rsidTr="001B3448">
        <w:trPr>
          <w:trHeight w:val="167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F004B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 xml:space="preserve">Total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B23D2" w14:textId="47B315A3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37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A22AE" w14:textId="2DC74CAE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34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13C8E" w14:textId="079E6D68" w:rsidR="00E50DA4" w:rsidRPr="006817AD" w:rsidRDefault="00E50DA4" w:rsidP="00D75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27</w:t>
            </w:r>
            <w:r w:rsidR="00C7665B">
              <w:rPr>
                <w:rFonts w:eastAsia="Times New Roman" w:cstheme="minorHAnsi"/>
                <w:color w:val="000000"/>
                <w:lang w:eastAsia="nl-BE"/>
              </w:rPr>
              <w:t>.</w:t>
            </w:r>
            <w:r w:rsidRPr="006817AD">
              <w:rPr>
                <w:rFonts w:eastAsia="Times New Roman" w:cstheme="minorHAnsi"/>
                <w:color w:val="000000"/>
                <w:lang w:eastAsia="nl-BE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D2180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B0689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6AA36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C9770" w14:textId="77777777" w:rsidR="00E50DA4" w:rsidRPr="006817AD" w:rsidRDefault="00E50DA4" w:rsidP="00D7509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 w:rsidRPr="006817AD">
              <w:rPr>
                <w:rFonts w:eastAsia="Times New Roman" w:cstheme="minorHAnsi"/>
                <w:color w:val="000000"/>
                <w:lang w:eastAsia="nl-BE"/>
              </w:rPr>
              <w:t> </w:t>
            </w:r>
          </w:p>
        </w:tc>
      </w:tr>
    </w:tbl>
    <w:p w14:paraId="18C25DEF" w14:textId="77777777" w:rsidR="00C7665B" w:rsidRDefault="00C7665B">
      <w:pPr>
        <w:rPr>
          <w:i/>
          <w:iCs/>
          <w:lang w:val="en-US"/>
        </w:rPr>
      </w:pPr>
    </w:p>
    <w:p w14:paraId="051DCBE9" w14:textId="77777777" w:rsidR="00C7665B" w:rsidRDefault="00C7665B">
      <w:pPr>
        <w:rPr>
          <w:i/>
          <w:iCs/>
          <w:lang w:val="en-US"/>
        </w:rPr>
      </w:pPr>
    </w:p>
    <w:p w14:paraId="05F575DA" w14:textId="77777777" w:rsidR="00C7665B" w:rsidRDefault="00C7665B">
      <w:pPr>
        <w:rPr>
          <w:i/>
          <w:iCs/>
          <w:lang w:val="en-US"/>
        </w:rPr>
      </w:pPr>
    </w:p>
    <w:p w14:paraId="6470B505" w14:textId="77777777" w:rsidR="00C7665B" w:rsidRDefault="00C7665B">
      <w:pPr>
        <w:rPr>
          <w:i/>
          <w:iCs/>
          <w:lang w:val="en-US"/>
        </w:rPr>
      </w:pPr>
    </w:p>
    <w:p w14:paraId="13A35169" w14:textId="77777777" w:rsidR="00C7665B" w:rsidRDefault="00C7665B">
      <w:pPr>
        <w:rPr>
          <w:i/>
          <w:iCs/>
          <w:lang w:val="en-US"/>
        </w:rPr>
      </w:pPr>
    </w:p>
    <w:p w14:paraId="19EF11F4" w14:textId="77777777" w:rsidR="00C7665B" w:rsidRDefault="00C7665B">
      <w:pPr>
        <w:rPr>
          <w:i/>
          <w:iCs/>
          <w:lang w:val="en-US"/>
        </w:rPr>
      </w:pPr>
    </w:p>
    <w:p w14:paraId="59BD41A2" w14:textId="77777777" w:rsidR="00C7665B" w:rsidRDefault="00C7665B">
      <w:pPr>
        <w:rPr>
          <w:i/>
          <w:iCs/>
          <w:lang w:val="en-US"/>
        </w:rPr>
      </w:pPr>
    </w:p>
    <w:p w14:paraId="2C7C8CFC" w14:textId="77777777" w:rsidR="00C7665B" w:rsidRDefault="00C7665B">
      <w:pPr>
        <w:rPr>
          <w:i/>
          <w:iCs/>
          <w:lang w:val="en-US"/>
        </w:rPr>
      </w:pPr>
    </w:p>
    <w:p w14:paraId="53D32992" w14:textId="77777777" w:rsidR="00C7665B" w:rsidRDefault="00C7665B">
      <w:pPr>
        <w:rPr>
          <w:i/>
          <w:iCs/>
          <w:lang w:val="en-US"/>
        </w:rPr>
      </w:pPr>
    </w:p>
    <w:p w14:paraId="69EB9E41" w14:textId="77777777" w:rsidR="00C7665B" w:rsidRDefault="00C7665B">
      <w:pPr>
        <w:rPr>
          <w:i/>
          <w:iCs/>
          <w:lang w:val="en-US"/>
        </w:rPr>
      </w:pPr>
    </w:p>
    <w:p w14:paraId="510DE703" w14:textId="77777777" w:rsidR="00C7665B" w:rsidRDefault="00C7665B">
      <w:pPr>
        <w:rPr>
          <w:i/>
          <w:iCs/>
          <w:lang w:val="en-US"/>
        </w:rPr>
      </w:pPr>
    </w:p>
    <w:p w14:paraId="2A7D2338" w14:textId="77777777" w:rsidR="00C7665B" w:rsidRDefault="00C7665B">
      <w:pPr>
        <w:rPr>
          <w:i/>
          <w:iCs/>
          <w:lang w:val="en-US"/>
        </w:rPr>
      </w:pPr>
    </w:p>
    <w:p w14:paraId="71E68279" w14:textId="77777777" w:rsidR="00C7665B" w:rsidRDefault="00C7665B">
      <w:pPr>
        <w:rPr>
          <w:i/>
          <w:iCs/>
          <w:lang w:val="en-US"/>
        </w:rPr>
      </w:pPr>
    </w:p>
    <w:p w14:paraId="2B7EC402" w14:textId="77777777" w:rsidR="00C7665B" w:rsidRDefault="00C7665B">
      <w:pPr>
        <w:rPr>
          <w:i/>
          <w:iCs/>
          <w:lang w:val="en-US"/>
        </w:rPr>
      </w:pPr>
    </w:p>
    <w:p w14:paraId="5B1FA5FA" w14:textId="77777777" w:rsidR="00C7665B" w:rsidRDefault="00C7665B">
      <w:pPr>
        <w:rPr>
          <w:i/>
          <w:iCs/>
          <w:lang w:val="en-US"/>
        </w:rPr>
      </w:pPr>
    </w:p>
    <w:p w14:paraId="030828B6" w14:textId="5B56D25F" w:rsidR="00C029DD" w:rsidRPr="0003153E" w:rsidRDefault="0003153E">
      <w:pPr>
        <w:rPr>
          <w:i/>
          <w:iCs/>
          <w:lang w:val="en-US"/>
        </w:rPr>
      </w:pPr>
      <w:r w:rsidRPr="0003153E">
        <w:rPr>
          <w:i/>
          <w:iCs/>
          <w:lang w:val="en-US"/>
        </w:rPr>
        <w:t>Chi</w:t>
      </w:r>
      <w:r w:rsidRPr="00722025">
        <w:rPr>
          <w:i/>
          <w:iCs/>
          <w:vertAlign w:val="superscript"/>
          <w:lang w:val="en-US"/>
        </w:rPr>
        <w:t xml:space="preserve">2 </w:t>
      </w:r>
      <w:r w:rsidRPr="0003153E">
        <w:rPr>
          <w:i/>
          <w:iCs/>
          <w:lang w:val="en-US"/>
        </w:rPr>
        <w:t xml:space="preserve">tests are performed to see whether the working conditions are significantly related to each other; and all conditions are related at p &lt;0.001. </w:t>
      </w:r>
      <w:r>
        <w:rPr>
          <w:i/>
          <w:iCs/>
          <w:lang w:val="en-US"/>
        </w:rPr>
        <w:t>N = 914</w:t>
      </w:r>
    </w:p>
    <w:sectPr w:rsidR="00C029DD" w:rsidRPr="0003153E" w:rsidSect="006817A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7AD"/>
    <w:rsid w:val="0003153E"/>
    <w:rsid w:val="001B3448"/>
    <w:rsid w:val="001F0982"/>
    <w:rsid w:val="002A4B45"/>
    <w:rsid w:val="0038271C"/>
    <w:rsid w:val="004579B2"/>
    <w:rsid w:val="006817AD"/>
    <w:rsid w:val="00722025"/>
    <w:rsid w:val="008978DD"/>
    <w:rsid w:val="009F1530"/>
    <w:rsid w:val="00C7665B"/>
    <w:rsid w:val="00D7509F"/>
    <w:rsid w:val="00E50DA4"/>
    <w:rsid w:val="00F57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34157B"/>
  <w15:chartTrackingRefBased/>
  <w15:docId w15:val="{FD972C24-C077-45A7-8C3C-CD7419E9F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Revisie">
    <w:name w:val="Revision"/>
    <w:hidden/>
    <w:uiPriority w:val="99"/>
    <w:semiHidden/>
    <w:rsid w:val="003827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4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le Buffel</dc:creator>
  <cp:keywords/>
  <dc:description/>
  <cp:lastModifiedBy>Veerle Buffel</cp:lastModifiedBy>
  <cp:revision>2</cp:revision>
  <dcterms:created xsi:type="dcterms:W3CDTF">2023-05-03T09:16:00Z</dcterms:created>
  <dcterms:modified xsi:type="dcterms:W3CDTF">2023-05-03T09:16:00Z</dcterms:modified>
</cp:coreProperties>
</file>